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6A758" w14:textId="02F0EF95" w:rsidR="00A860E4" w:rsidRDefault="00100B22" w:rsidP="00100B22">
      <w:pPr>
        <w:widowControl/>
        <w:pBdr>
          <w:bottom w:val="single" w:sz="4" w:space="0" w:color="FFFFFF"/>
        </w:pBdr>
        <w:shd w:val="clear" w:color="auto" w:fill="FFFFFF"/>
        <w:jc w:val="left"/>
        <w:rPr>
          <w:rFonts w:ascii="Times New Roman" w:eastAsia="PingFang SC" w:hAnsi="Times New Roman" w:cs="Times New Roman"/>
          <w:color w:val="333333"/>
          <w:kern w:val="0"/>
        </w:rPr>
      </w:pPr>
      <w:r>
        <w:rPr>
          <w:rFonts w:ascii="Times New Roman" w:eastAsia="PingFang SC" w:hAnsi="Times New Roman" w:cs="Times New Roman" w:hint="eastAsia"/>
          <w:color w:val="333333"/>
          <w:kern w:val="0"/>
        </w:rPr>
        <w:t>Table S</w:t>
      </w:r>
      <w:r>
        <w:rPr>
          <w:rFonts w:ascii="Times New Roman" w:eastAsia="PingFang SC" w:hAnsi="Times New Roman" w:cs="Times New Roman"/>
          <w:color w:val="333333"/>
          <w:kern w:val="0"/>
        </w:rPr>
        <w:t xml:space="preserve">4 </w:t>
      </w:r>
      <w:bookmarkStart w:id="0" w:name="_GoBack"/>
      <w:bookmarkEnd w:id="0"/>
      <w:r>
        <w:rPr>
          <w:rFonts w:ascii="Times New Roman" w:eastAsia="PingFang SC" w:hAnsi="Times New Roman" w:cs="Times New Roman"/>
          <w:color w:val="333333"/>
          <w:kern w:val="0"/>
        </w:rPr>
        <w:t>Sequencing data statistics</w:t>
      </w:r>
    </w:p>
    <w:tbl>
      <w:tblPr>
        <w:tblW w:w="90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A860E4" w14:paraId="0EED414D" w14:textId="77777777">
        <w:tc>
          <w:tcPr>
            <w:tcW w:w="2500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54A2EFB9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MS Mincho" w:hAnsi="Times New Roman" w:cs="Times New Roman"/>
                <w:kern w:val="0"/>
              </w:rPr>
              <w:t>Capture kits</w:t>
            </w:r>
          </w:p>
        </w:tc>
        <w:tc>
          <w:tcPr>
            <w:tcW w:w="2500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09D36C45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 xml:space="preserve">Agilent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</w:rPr>
              <w:t>SureSelect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</w:rPr>
              <w:t xml:space="preserve"> Human All Exon V6</w:t>
            </w:r>
          </w:p>
        </w:tc>
      </w:tr>
      <w:tr w:rsidR="00A860E4" w14:paraId="419F461F" w14:textId="77777777">
        <w:tc>
          <w:tcPr>
            <w:tcW w:w="2500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3EEEDD39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MS Mincho" w:hAnsi="Times New Roman" w:cs="Times New Roman"/>
                <w:kern w:val="0"/>
              </w:rPr>
              <w:t>Target area size</w:t>
            </w:r>
          </w:p>
        </w:tc>
        <w:tc>
          <w:tcPr>
            <w:tcW w:w="2500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6CA99AA9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60.46M</w:t>
            </w:r>
          </w:p>
        </w:tc>
      </w:tr>
      <w:tr w:rsidR="00A860E4" w14:paraId="096724CB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1651EF80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MS Mincho" w:hAnsi="Times New Roman" w:cs="Times New Roman"/>
                <w:kern w:val="0"/>
              </w:rPr>
              <w:t xml:space="preserve">Raw data volume 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605DCBFA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12.39G</w:t>
            </w:r>
          </w:p>
        </w:tc>
      </w:tr>
      <w:tr w:rsidR="00A860E4" w14:paraId="7FC7EB14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54FB3398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Amount of data filtered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43F742BB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12.36G</w:t>
            </w:r>
          </w:p>
        </w:tc>
      </w:tr>
      <w:tr w:rsidR="00A860E4" w14:paraId="37486B2E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339254BA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MS Mincho" w:hAnsi="Times New Roman" w:cs="Times New Roman"/>
                <w:kern w:val="0"/>
              </w:rPr>
              <w:t xml:space="preserve">Genome matching rate 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0FC94428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99.86%</w:t>
            </w:r>
          </w:p>
        </w:tc>
      </w:tr>
      <w:tr w:rsidR="00A860E4" w14:paraId="098067C9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70448379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The ratio of d</w:t>
            </w:r>
            <w:r>
              <w:rPr>
                <w:rFonts w:ascii="Times New Roman" w:eastAsia="Times New Roman" w:hAnsi="Times New Roman" w:cs="Times New Roman"/>
                <w:kern w:val="0"/>
              </w:rPr>
              <w:t>uplicate reads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0F74A8E7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19.37%</w:t>
            </w:r>
          </w:p>
        </w:tc>
      </w:tr>
      <w:tr w:rsidR="00A860E4" w14:paraId="2F010981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1E1A3089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 xml:space="preserve">Unique comparison rate 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6DC4B92E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98.86%</w:t>
            </w:r>
          </w:p>
        </w:tc>
      </w:tr>
      <w:tr w:rsidR="00A860E4" w14:paraId="1F06F0C4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55D67400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mismatch ratio 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1F2D118C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0.3340%</w:t>
            </w:r>
          </w:p>
        </w:tc>
      </w:tr>
      <w:tr w:rsidR="00A860E4" w14:paraId="4BCE4E45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684F5EED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On target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rate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47F98E20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54.55%</w:t>
            </w:r>
          </w:p>
        </w:tc>
      </w:tr>
      <w:tr w:rsidR="00A860E4" w14:paraId="4290FFD2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449D9571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MS Mincho" w:hAnsi="Times New Roman" w:cs="Times New Roman"/>
                <w:kern w:val="0"/>
              </w:rPr>
              <w:t>Average sequencing depth of target region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6C7AEADD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111.35</w:t>
            </w:r>
          </w:p>
        </w:tc>
      </w:tr>
      <w:tr w:rsidR="00A860E4" w14:paraId="77B95786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4FB2E58B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MS Mincho" w:hAnsi="Times New Roman" w:cs="Times New Roman"/>
                <w:kern w:val="0"/>
              </w:rPr>
              <w:t xml:space="preserve">1X coverage of target area 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1D1CDF90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99.78%</w:t>
            </w:r>
          </w:p>
        </w:tc>
      </w:tr>
      <w:tr w:rsidR="00A860E4" w14:paraId="3C64C404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1C5FA312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MS Mincho" w:hAnsi="Times New Roman" w:cs="Times New Roman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</w:rPr>
              <w:t>0</w:t>
            </w:r>
            <w:r>
              <w:rPr>
                <w:rFonts w:ascii="Times New Roman" w:eastAsia="MS Mincho" w:hAnsi="Times New Roman" w:cs="Times New Roman"/>
                <w:kern w:val="0"/>
              </w:rPr>
              <w:t xml:space="preserve">X coverage of target area 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1BFFB8E4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97.97%</w:t>
            </w:r>
          </w:p>
        </w:tc>
      </w:tr>
      <w:tr w:rsidR="00A860E4" w14:paraId="7869103A" w14:textId="77777777"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00C0A858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X coverage of target area 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7A06F81B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94.77%</w:t>
            </w:r>
          </w:p>
        </w:tc>
      </w:tr>
      <w:tr w:rsidR="00A860E4" w14:paraId="04C88F21" w14:textId="77777777">
        <w:tc>
          <w:tcPr>
            <w:tcW w:w="2500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71A08684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50</w:t>
            </w:r>
            <w:r>
              <w:rPr>
                <w:rFonts w:ascii="Times New Roman" w:eastAsia="MS Mincho" w:hAnsi="Times New Roman" w:cs="Times New Roman"/>
                <w:kern w:val="0"/>
              </w:rPr>
              <w:t xml:space="preserve">X coverage of target area </w:t>
            </w:r>
          </w:p>
        </w:tc>
        <w:tc>
          <w:tcPr>
            <w:tcW w:w="2500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35" w:type="dxa"/>
              <w:left w:w="75" w:type="dxa"/>
              <w:bottom w:w="135" w:type="dxa"/>
              <w:right w:w="75" w:type="dxa"/>
            </w:tcMar>
            <w:vAlign w:val="center"/>
          </w:tcPr>
          <w:p w14:paraId="36556320" w14:textId="77777777" w:rsidR="00A860E4" w:rsidRDefault="00100B22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79.92%</w:t>
            </w:r>
          </w:p>
        </w:tc>
      </w:tr>
    </w:tbl>
    <w:p w14:paraId="1D27A9ED" w14:textId="77777777" w:rsidR="00A860E4" w:rsidRDefault="00A860E4"/>
    <w:sectPr w:rsidR="00A860E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宋体"/>
    <w:charset w:val="86"/>
    <w:family w:val="swiss"/>
    <w:pitch w:val="default"/>
    <w:sig w:usb0="00000000" w:usb1="00000000" w:usb2="00000016" w:usb3="00000000" w:csb0="001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dkMWY4N2FlNTg2NDFiMDBjNmRmOTE5ZTQ4ODJlNGEifQ=="/>
  </w:docVars>
  <w:rsids>
    <w:rsidRoot w:val="00CC7AD0"/>
    <w:rsid w:val="000162AA"/>
    <w:rsid w:val="000305AC"/>
    <w:rsid w:val="000333CD"/>
    <w:rsid w:val="0004044A"/>
    <w:rsid w:val="000B105F"/>
    <w:rsid w:val="000C4C83"/>
    <w:rsid w:val="000C60FE"/>
    <w:rsid w:val="00100B22"/>
    <w:rsid w:val="00125CE1"/>
    <w:rsid w:val="0013249B"/>
    <w:rsid w:val="001379C3"/>
    <w:rsid w:val="00162971"/>
    <w:rsid w:val="0017635B"/>
    <w:rsid w:val="00182B54"/>
    <w:rsid w:val="00183DC0"/>
    <w:rsid w:val="001A01B8"/>
    <w:rsid w:val="00220733"/>
    <w:rsid w:val="00266D28"/>
    <w:rsid w:val="00271F43"/>
    <w:rsid w:val="002A0B88"/>
    <w:rsid w:val="002A17FE"/>
    <w:rsid w:val="002A1DBD"/>
    <w:rsid w:val="002B38BF"/>
    <w:rsid w:val="002C466B"/>
    <w:rsid w:val="002D0079"/>
    <w:rsid w:val="002E6842"/>
    <w:rsid w:val="002F5A64"/>
    <w:rsid w:val="003044BD"/>
    <w:rsid w:val="00316BFA"/>
    <w:rsid w:val="00320485"/>
    <w:rsid w:val="00327517"/>
    <w:rsid w:val="0035695C"/>
    <w:rsid w:val="003A326E"/>
    <w:rsid w:val="003A6767"/>
    <w:rsid w:val="003B62BA"/>
    <w:rsid w:val="003E1B98"/>
    <w:rsid w:val="003F37FA"/>
    <w:rsid w:val="003F7A66"/>
    <w:rsid w:val="00402C97"/>
    <w:rsid w:val="0040417C"/>
    <w:rsid w:val="004126ED"/>
    <w:rsid w:val="00437038"/>
    <w:rsid w:val="00453873"/>
    <w:rsid w:val="004A1AFB"/>
    <w:rsid w:val="004B00FD"/>
    <w:rsid w:val="00523052"/>
    <w:rsid w:val="0053191D"/>
    <w:rsid w:val="005D71DF"/>
    <w:rsid w:val="005E0B9E"/>
    <w:rsid w:val="005E4C6C"/>
    <w:rsid w:val="005F16D7"/>
    <w:rsid w:val="005F7685"/>
    <w:rsid w:val="0065675A"/>
    <w:rsid w:val="006B1565"/>
    <w:rsid w:val="006B75CF"/>
    <w:rsid w:val="0072763C"/>
    <w:rsid w:val="00747C15"/>
    <w:rsid w:val="00750398"/>
    <w:rsid w:val="007506CD"/>
    <w:rsid w:val="007631A6"/>
    <w:rsid w:val="0077357F"/>
    <w:rsid w:val="007744A9"/>
    <w:rsid w:val="007A6387"/>
    <w:rsid w:val="007B6744"/>
    <w:rsid w:val="007C75A9"/>
    <w:rsid w:val="007F7553"/>
    <w:rsid w:val="008071FE"/>
    <w:rsid w:val="008119BE"/>
    <w:rsid w:val="00841E51"/>
    <w:rsid w:val="00864E1F"/>
    <w:rsid w:val="008A3C03"/>
    <w:rsid w:val="00900B3C"/>
    <w:rsid w:val="00901E2A"/>
    <w:rsid w:val="00981737"/>
    <w:rsid w:val="009873E4"/>
    <w:rsid w:val="009B439F"/>
    <w:rsid w:val="009E3CE0"/>
    <w:rsid w:val="009E470E"/>
    <w:rsid w:val="009F040D"/>
    <w:rsid w:val="00A144E1"/>
    <w:rsid w:val="00A158F5"/>
    <w:rsid w:val="00A6241B"/>
    <w:rsid w:val="00A67F43"/>
    <w:rsid w:val="00A77598"/>
    <w:rsid w:val="00A860E4"/>
    <w:rsid w:val="00AD17D4"/>
    <w:rsid w:val="00AF0895"/>
    <w:rsid w:val="00B04E71"/>
    <w:rsid w:val="00B159F8"/>
    <w:rsid w:val="00B3741C"/>
    <w:rsid w:val="00B57B83"/>
    <w:rsid w:val="00B85043"/>
    <w:rsid w:val="00BA6D36"/>
    <w:rsid w:val="00BA794F"/>
    <w:rsid w:val="00BB486A"/>
    <w:rsid w:val="00BC105D"/>
    <w:rsid w:val="00BC4135"/>
    <w:rsid w:val="00BC7A86"/>
    <w:rsid w:val="00BC7C38"/>
    <w:rsid w:val="00BD3489"/>
    <w:rsid w:val="00BF1878"/>
    <w:rsid w:val="00C13FD1"/>
    <w:rsid w:val="00C45CA9"/>
    <w:rsid w:val="00C57B87"/>
    <w:rsid w:val="00CC7AD0"/>
    <w:rsid w:val="00CF01BA"/>
    <w:rsid w:val="00CF6162"/>
    <w:rsid w:val="00CF69A7"/>
    <w:rsid w:val="00D2775C"/>
    <w:rsid w:val="00D473D9"/>
    <w:rsid w:val="00D52A77"/>
    <w:rsid w:val="00D55F5B"/>
    <w:rsid w:val="00D83709"/>
    <w:rsid w:val="00D96D0F"/>
    <w:rsid w:val="00DA589D"/>
    <w:rsid w:val="00DB1F6D"/>
    <w:rsid w:val="00DE0011"/>
    <w:rsid w:val="00DE1186"/>
    <w:rsid w:val="00DF34D5"/>
    <w:rsid w:val="00E11323"/>
    <w:rsid w:val="00E15FA4"/>
    <w:rsid w:val="00E41C78"/>
    <w:rsid w:val="00E8731E"/>
    <w:rsid w:val="00EC45AB"/>
    <w:rsid w:val="00ED2071"/>
    <w:rsid w:val="00F04C73"/>
    <w:rsid w:val="00F077C5"/>
    <w:rsid w:val="00F42E7D"/>
    <w:rsid w:val="00F62DDC"/>
    <w:rsid w:val="00F976EE"/>
    <w:rsid w:val="00FB7A68"/>
    <w:rsid w:val="00FF35E2"/>
    <w:rsid w:val="055F4790"/>
    <w:rsid w:val="08053EFD"/>
    <w:rsid w:val="204C04C4"/>
    <w:rsid w:val="344F49AF"/>
    <w:rsid w:val="35AA2054"/>
    <w:rsid w:val="3E5C08A4"/>
    <w:rsid w:val="3EDA4DF8"/>
    <w:rsid w:val="4D405390"/>
    <w:rsid w:val="583D3437"/>
    <w:rsid w:val="658E6350"/>
    <w:rsid w:val="67B9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57276CE0-1367-4D35-8B96-614987655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xtitle">
    <w:name w:val="boxtitl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an</dc:creator>
  <cp:lastModifiedBy>Microsoft 帐户</cp:lastModifiedBy>
  <cp:revision>3</cp:revision>
  <dcterms:created xsi:type="dcterms:W3CDTF">2024-06-25T05:53:00Z</dcterms:created>
  <dcterms:modified xsi:type="dcterms:W3CDTF">2025-02-17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F33BDA230664C40B24FC0744CF8F373_13</vt:lpwstr>
  </property>
  <property fmtid="{D5CDD505-2E9C-101B-9397-08002B2CF9AE}" pid="4" name="KSOTemplateDocerSaveRecord">
    <vt:lpwstr>eyJoZGlkIjoiNjdkMWY4N2FlNTg2NDFiMDBjNmRmOTE5ZTQ4ODJlNGEiLCJ1c2VySWQiOiIyNTc0ODU1MzcifQ==</vt:lpwstr>
  </property>
</Properties>
</file>